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486" w:type="dxa"/>
        <w:tblInd w:w="-10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669"/>
        <w:gridCol w:w="654"/>
        <w:gridCol w:w="648"/>
        <w:gridCol w:w="791"/>
        <w:gridCol w:w="1288"/>
        <w:gridCol w:w="655"/>
        <w:gridCol w:w="620"/>
        <w:gridCol w:w="621"/>
        <w:gridCol w:w="757"/>
        <w:gridCol w:w="1172"/>
      </w:tblGrid>
      <w:tr w14:paraId="760E7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486" w:type="dxa"/>
            <w:gridSpan w:val="11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B893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Suppl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:Results of univariate and multivariable logistic regression analyses f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LR</w:t>
            </w:r>
          </w:p>
        </w:tc>
      </w:tr>
      <w:tr w14:paraId="7CB59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61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86A9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4050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18F5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Univariate logistic regression analyses</w:t>
            </w:r>
          </w:p>
        </w:tc>
        <w:tc>
          <w:tcPr>
            <w:tcW w:w="3825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DFE4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Multivariable logistic regression analyses</w:t>
            </w:r>
          </w:p>
        </w:tc>
      </w:tr>
      <w:tr w14:paraId="08E80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96C66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12FA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ef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BCFC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DD3C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2CB4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DEE1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I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9BB4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ef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44CD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E9BE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3523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CA94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I</w:t>
            </w:r>
          </w:p>
        </w:tc>
      </w:tr>
      <w:tr w14:paraId="61654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D5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B28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1F4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EE1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484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DE3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587F4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71E7E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F6044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24B12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D493C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04451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1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CB34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D94B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14DB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5431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2951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9F19A">
            <w:pPr>
              <w:jc w:val="center"/>
              <w:rPr>
                <w:rFonts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8B19D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54556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526D4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B4939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5C181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D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40A3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4DFB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52B9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875B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F35D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28 - 9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D5F6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6DEE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E377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9ABB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4E48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67B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33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485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C67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262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0B7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3E5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C7DBA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583F0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1D974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883F1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81320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3C6C2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EBB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181E1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38274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41838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7CE01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2FB42">
            <w:pPr>
              <w:jc w:val="center"/>
              <w:rPr>
                <w:rFonts w:hint="default"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1BE87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4DEC9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DC017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3D04D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70519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7C8A76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0A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EFBA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F372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64AA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461E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675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6.63 - 0.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9F820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0FC86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D2BD7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8A01D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40C83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50888D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F02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414D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A2B3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F70A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5DBD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649B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1332D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46C28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4E887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4D33F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32BE2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3B1FF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B6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8A8A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93D8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F932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D05B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721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15C30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2FA01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FE6D6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E6BCD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E1367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09563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78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8F37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425E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C715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1181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0364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7 - 6.8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0B7F1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0A033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8F4E6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98205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737AA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2AEED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A1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he number of rib fractur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BF35A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14C4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7DA7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B325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2FD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8 - 0.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B80C1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52B53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BBF37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A42C7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AD732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5DA18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EA0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ib fracture dislocation numb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AD0D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4FAB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A3F5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4248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AFF3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7 - 1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2830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B9D0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EB7C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0904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FBFB7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202C3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058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araspinal rib fractur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FF47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CDB2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AF9D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1216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8E1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3819A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23455"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8C05E"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AC6C8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CFCBF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88A9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D2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FD68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5721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31A5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7798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B3B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8C4E0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FD6A3"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F0C25"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DBC4E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59A18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F3EA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B2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222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CEA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E56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345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56B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.04 - 2.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472F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ED313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6DD59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26635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B1A3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14:paraId="108B9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88E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S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F5737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AB7C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076F3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9A4F9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3D4E7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C70C9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0A7DB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F9569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206CB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6AFF2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00048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4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≤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91A1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0ADB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C0B4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BA6A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328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E2AD0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C7F6C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8FF38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5EFCB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E6D01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062E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3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＞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66C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380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FC7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206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B62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01 - 7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10D9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DE14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24BC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4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A337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9FFC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2 - 6.37</w:t>
            </w:r>
          </w:p>
        </w:tc>
      </w:tr>
      <w:tr w14:paraId="7AA46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D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＞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8B5C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2F2B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B810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568A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DDBF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07 - 5.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C9AB5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2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B3733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1.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B10FE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1.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653D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8507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41 - 5.11</w:t>
            </w:r>
          </w:p>
        </w:tc>
      </w:tr>
      <w:tr w14:paraId="16E27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B7E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*Chest complications at accide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16A0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864B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A3FB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E582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1BC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D46F1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50C69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B0737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A2E60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5C9DD">
            <w:pPr>
              <w:jc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2CCCD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3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 Complication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69E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91A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DBF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1B3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9AE0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799D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R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0886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A9AB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BDD7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35AF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300A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1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 Complication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2D4A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99D0D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B0C0C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0EF70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00D5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4.59 - 6.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69BC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1ABCE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36615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6E21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31A4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-3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34 -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1.39</w:t>
            </w:r>
          </w:p>
        </w:tc>
      </w:tr>
      <w:tr w14:paraId="0CD35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0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ultiple Complications (≥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33208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BD190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F6F10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A82BA">
            <w:pPr>
              <w:jc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610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6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9.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7164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DBB3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7543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0CF0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E6CE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88 -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3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14:paraId="1B0EF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99F9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nalgesic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764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93E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DDF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D6D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AF7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6285F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DBA0A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CD5E4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8834F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F028B"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2661A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0D4F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949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D3A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9F4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277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CA9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8FB7D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C6212"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B3084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3A9B0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58098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642DB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E02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A890F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0C871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66441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2600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8E74C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.74 - 3.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FB35F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9790E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87DBC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3FE80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7906D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738D8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6CC8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ayment typ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CF8AD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77160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05FAE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6235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4C6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6526B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A5FF0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4BE0F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EF615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8DC62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14942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F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cident-related 3rd party clai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838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B53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EAE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190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4B5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FDDB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E8E0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AD76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8F7D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CC9B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196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5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nsured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5AA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964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1.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334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A28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BF9A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6 - 7.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104E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E21D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FCE0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042D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5679A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0DFE9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58E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os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9AD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-0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3DA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A63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299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8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3FB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0 - 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226CC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18E30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97933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ACD37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5091E">
            <w:pPr>
              <w:jc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2A4F7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8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A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g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0E9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21A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22C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67A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FA7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 - 0.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B0448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614ED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7FCF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B0AB3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FEFA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-0.1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06</w:t>
            </w:r>
          </w:p>
        </w:tc>
      </w:tr>
      <w:tr w14:paraId="6CE6E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7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BM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963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DF7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814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19F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A87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70 - 0.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128D3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4998C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0CF8D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7FFE2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DABF6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750E2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7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ICU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3DFF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977D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699E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DD61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FF9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2D1B1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48A03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40966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4D99F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E720B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003EC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E5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5A3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93F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9E6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9C5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2C7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E8EB2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8E56B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4AEE3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4D6C3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8010B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B687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79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1BA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9AF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6A4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CA6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FF2C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50 - 12.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7320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D146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A186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0FB3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auto"/>
                <w:sz w:val="18"/>
                <w:szCs w:val="18"/>
              </w:rPr>
              <w:t>0.2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9A8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-1.0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6</w:t>
            </w:r>
          </w:p>
        </w:tc>
      </w:tr>
      <w:tr w14:paraId="3C83F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E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cat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04B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896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8D5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17F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ED4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7615E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DC4A0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B42A6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18160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E68FD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09066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3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24D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7FA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936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8E9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C8D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CB568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7647C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ACEBA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86CF5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11D94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26DD7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C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lateral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2F5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837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EE6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A5C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09F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6.67 - 2.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17A5B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0289F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68E8A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31778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43FB4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565A5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4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mber of Fixed Rib Fractur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4EE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AB5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6BD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708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A1B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7 - 1.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C5C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7B0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5E5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EBEF8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0FA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41A03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F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tibiotic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000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955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EF1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60A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E7B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F73DA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B79A7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85B96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10963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1A602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791A0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5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135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76D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596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073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0E4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BEBDC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AB87E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2293E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1CDBC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D4D5B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5520D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6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038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E40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086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5B1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8ED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.49 - 5.8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3CF6D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BE703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9D79C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CE85D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EE110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4B2DD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C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</w:rPr>
              <w:t>Intraoperative bleeding volum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D80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C19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2AB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0F2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BD1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 - 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A28D9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9BA72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207F4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8AAD7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54DE7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44682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A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</w:rPr>
              <w:t>Drainage volum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23D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7E07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1F5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E8A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91E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0 - 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A6556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8CE64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4B595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83CCE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E5DB1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59219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C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</w:rPr>
              <w:t>Drainage tim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10A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B05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733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7F4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B60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1 - 1.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655CA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1A3A9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8DAD8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DA9FA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A1B9F">
            <w:pPr>
              <w:widowControl/>
              <w:jc w:val="center"/>
              <w:textAlignment w:val="center"/>
              <w:rPr>
                <w:rFonts w:ascii="Times New Roman" w:hAnsi="Times New Roman" w:eastAsia="Cambria" w:cs="Times New Roman"/>
                <w:color w:val="FF0000"/>
                <w:sz w:val="18"/>
                <w:szCs w:val="18"/>
              </w:rPr>
            </w:pPr>
          </w:p>
        </w:tc>
      </w:tr>
      <w:tr w14:paraId="4349F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8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</w:rPr>
              <w:t>Operative tim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149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679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AF2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9D3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7AC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 - 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38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17E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3F12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7C5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776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5500E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5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</w:rPr>
              <w:t>Injury-to-Surgery Tim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109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20C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848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665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0D6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D66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7CF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9F0A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553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195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7552C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9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≤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F0B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D3A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F8D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765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47C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48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BDD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95FA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BD5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296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2B472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3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＜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5BA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B37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18C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773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00C5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9.44 - 2.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9DF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CBC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94A6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621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31A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2C8B4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66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≥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265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B19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ACC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899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498C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9.79 - 3.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39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2D9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CDFF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8BA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981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3E997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D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</w:rPr>
              <w:t>Postoperative Complication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71A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F85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341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5AC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9FF3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FE5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514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EBCC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6A3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AAA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705FC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3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0B2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5DF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EB7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25A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365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8F0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792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80D9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120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543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44B64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7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365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834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30B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9E6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65A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.55 - 3.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68F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A6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B4A3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4EB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6F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47985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2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Chest</w:t>
            </w: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complications</w:t>
            </w: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one</w:t>
            </w: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month</w:t>
            </w: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after</w:t>
            </w: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surger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44B4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ACFF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A4F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1C6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D90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A5D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186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4C9D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746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5C7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059D7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C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3E7A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BE87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B71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065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81A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7EB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57E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ECD8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94A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CF0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7E56C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72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D7CC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3D40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D6D7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0.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E0A3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7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B3B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5.4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3.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554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CBA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EC61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3D0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6EE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3081E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7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l analgesic use at one-month follow-up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4B5D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4CA4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B45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19C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B13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625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835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238E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0A0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9E4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0247B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E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90EF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45B2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2A1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DC0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BE4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938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361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B2C5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8B7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F7F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08355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3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5920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BA5B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8C29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5910">
            <w:pPr>
              <w:pStyle w:val="4"/>
              <w:bidi w:val="0"/>
              <w:jc w:val="center"/>
              <w:rPr>
                <w:rFonts w:hint="default" w:cs="Times New Roman" w:asciiTheme="minorHAnsi" w:hAnsiTheme="minorHAnsi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1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0A2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-1.28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7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C98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944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25EF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BB0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842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32165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4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ALB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9EF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F20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DAA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963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6D0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7 - 0.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D47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5DC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293E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545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9C2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2D4FB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0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SII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447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044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F73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39C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946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 - 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351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C50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74A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.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502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8BF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 - 0.01</w:t>
            </w:r>
          </w:p>
        </w:tc>
      </w:tr>
      <w:tr w14:paraId="6E111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0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LM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9D0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FC0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F25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444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C0A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34 - -1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98E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-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A4B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8D0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D83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395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82 - -0.03</w:t>
            </w:r>
          </w:p>
        </w:tc>
      </w:tr>
      <w:tr w14:paraId="7EF85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9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PL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ADC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DB3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3E3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53E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48D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 - 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A4E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54D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196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954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A49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1 - 0.01</w:t>
            </w:r>
          </w:p>
        </w:tc>
      </w:tr>
      <w:tr w14:paraId="5145D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0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HGB</w:t>
            </w:r>
            <w:bookmarkStart w:id="0" w:name="_GoBack"/>
            <w:bookmarkEnd w:id="0"/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4A5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1A9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F76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A78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AAF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2 - 0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66E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CAF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0D4A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A1A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672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440CB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1B4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sz w:val="18"/>
                <w:szCs w:val="18"/>
                <w:lang w:val="en-US" w:eastAsia="zh-CN"/>
              </w:rPr>
              <w:t>Hospital day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BC3EA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6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58B85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F193F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3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B87D2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2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DCD5B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6 - 0.04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2A04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39867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A5AE0E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159BD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287AE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14:paraId="3EC9D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486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772D4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ALB,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Albumi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BMI,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Body Mass Index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HGB, H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emoglobi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ISS, Injury Severity Score; ICU, Intensive Care Unit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CI, Confidence Interval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 xml:space="preserve">SII, Preoperative Systemic Immune Inflammation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ndices; LMR, Lymphocyte-to-Monocyte Ratio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NLR, Meutrophil-to-Lymphocyte Ratio; PLR, Platelet-to-Lymphocyte Ratio; S.E, Standard Error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.*Chest complications at accident: including pneumothorax or subcutaneous emphysema, hemothorax, and pulmonary contusion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</w:p>
        </w:tc>
      </w:tr>
    </w:tbl>
    <w:p w14:paraId="02AF6C4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0427EC"/>
    <w:rsid w:val="5C24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"/>
    <w:basedOn w:val="1"/>
    <w:qFormat/>
    <w:uiPriority w:val="0"/>
    <w:pPr>
      <w:jc w:val="center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1</Words>
  <Characters>2427</Characters>
  <Lines>0</Lines>
  <Paragraphs>0</Paragraphs>
  <TotalTime>0</TotalTime>
  <ScaleCrop>false</ScaleCrop>
  <LinksUpToDate>false</LinksUpToDate>
  <CharactersWithSpaces>262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2:55:00Z</dcterms:created>
  <dc:creator>14040</dc:creator>
  <cp:lastModifiedBy>唐佩文</cp:lastModifiedBy>
  <dcterms:modified xsi:type="dcterms:W3CDTF">2025-07-04T09:1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4D54D99659F646929AB47132AD5C0D58_12</vt:lpwstr>
  </property>
</Properties>
</file>